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D3B" w:rsidRDefault="000B5D3B" w:rsidP="000B5D3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proofErr w:type="gramStart"/>
      <w:r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Supplementary </w:t>
      </w:r>
      <w:r w:rsidRPr="000D76A5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1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  <w:proofErr w:type="gram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rimers used for gene expression (</w:t>
      </w:r>
      <w:proofErr w:type="spell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qRT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-PCR) studies. Here,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Tv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= transcript; RI= reverse intron; CM= computationally mapped; CA= canonical; NMD= nonsense mediated decay; PT= processed transcript.</w:t>
      </w:r>
    </w:p>
    <w:p w:rsidR="000B5D3B" w:rsidRDefault="000B5D3B" w:rsidP="000B5D3B">
      <w:pPr>
        <w:tabs>
          <w:tab w:val="left" w:pos="2127"/>
        </w:tabs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W w:w="0" w:type="auto"/>
        <w:tblInd w:w="-95" w:type="dxa"/>
        <w:tblLook w:val="04A0" w:firstRow="1" w:lastRow="0" w:firstColumn="1" w:lastColumn="0" w:noHBand="0" w:noVBand="1"/>
      </w:tblPr>
      <w:tblGrid>
        <w:gridCol w:w="1296"/>
        <w:gridCol w:w="1853"/>
        <w:gridCol w:w="3317"/>
        <w:gridCol w:w="3205"/>
      </w:tblGrid>
      <w:tr w:rsidR="000B5D3B" w:rsidRPr="00204562" w:rsidTr="009B4213">
        <w:tc>
          <w:tcPr>
            <w:tcW w:w="0" w:type="auto"/>
            <w:shd w:val="clear" w:color="auto" w:fill="auto"/>
          </w:tcPr>
          <w:p w:rsidR="000B5D3B" w:rsidRPr="00204562" w:rsidRDefault="000B5D3B" w:rsidP="009B4213">
            <w:pPr>
              <w:spacing w:after="0" w:line="240" w:lineRule="auto"/>
              <w:ind w:right="-204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ind w:right="-204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Forward sequence</w:t>
            </w:r>
          </w:p>
        </w:tc>
        <w:tc>
          <w:tcPr>
            <w:tcW w:w="0" w:type="auto"/>
            <w:shd w:val="clear" w:color="auto" w:fill="auto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verse sequence</w:t>
            </w:r>
          </w:p>
        </w:tc>
      </w:tr>
      <w:tr w:rsidR="000B5D3B" w:rsidRPr="00204562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  <w:lang w:eastAsia="zh-CN"/>
              </w:rPr>
              <w:t>Pluripotenc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Nanog</w:t>
            </w:r>
            <w:proofErr w:type="spellEnd"/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GCTTACAAGGGTCTGCTACTG</w:t>
            </w:r>
          </w:p>
        </w:tc>
        <w:tc>
          <w:tcPr>
            <w:tcW w:w="0" w:type="auto"/>
            <w:shd w:val="clear" w:color="auto" w:fill="auto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GGCAGGTCTTCAGAGGAA</w:t>
            </w:r>
          </w:p>
        </w:tc>
      </w:tr>
      <w:tr w:rsidR="000B5D3B" w:rsidRPr="00204562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Oct4</w:t>
            </w:r>
          </w:p>
        </w:tc>
        <w:tc>
          <w:tcPr>
            <w:tcW w:w="0" w:type="auto"/>
            <w:shd w:val="clear" w:color="auto" w:fill="auto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TTGGAGAAGGTGGAACCAA</w:t>
            </w:r>
          </w:p>
        </w:tc>
        <w:tc>
          <w:tcPr>
            <w:tcW w:w="0" w:type="auto"/>
            <w:shd w:val="clear" w:color="auto" w:fill="auto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TCCTTCTGCAGGGCTTTC</w:t>
            </w:r>
          </w:p>
        </w:tc>
      </w:tr>
      <w:tr w:rsidR="000B5D3B" w:rsidRPr="00204562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Sox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GGGCTCTGTGGTCAAGT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GATCATGTCCCGGAGGT</w:t>
            </w:r>
          </w:p>
        </w:tc>
      </w:tr>
      <w:tr w:rsidR="000B5D3B" w:rsidRPr="00204562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B5D3B" w:rsidRPr="00204562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proofErr w:type="spellStart"/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Sdh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GTTCAGTTCCACCCCAC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TCCACGACACCCTTCTGT</w:t>
            </w:r>
          </w:p>
        </w:tc>
      </w:tr>
      <w:tr w:rsidR="000B5D3B" w:rsidRPr="00204562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proofErr w:type="spellStart"/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Tbp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GGAGAATCATGGACCAG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TGGGAATTCCAGGAGTCA</w:t>
            </w:r>
          </w:p>
        </w:tc>
      </w:tr>
      <w:tr w:rsidR="000B5D3B" w:rsidRPr="00204562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Tuba-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TGGAACCCACGGTCAT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TGGCCACGAGCATAGTTATT</w:t>
            </w:r>
          </w:p>
        </w:tc>
      </w:tr>
      <w:tr w:rsidR="000B5D3B" w:rsidRPr="00204562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B5D3B" w:rsidRPr="00204562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  <w:lang w:eastAsia="zh-CN"/>
              </w:rPr>
              <w:t>RNA seq. &amp;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Akt3-202 (</w:t>
            </w:r>
            <w:proofErr w:type="spellStart"/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Tv</w:t>
            </w:r>
            <w:proofErr w:type="spellEnd"/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GTTGGGTTCAGAAGAGGG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GCCTATGAATGAGCCATCTGT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  <w:lang w:eastAsia="zh-CN"/>
              </w:rPr>
              <w:t>Metabolomic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CE409A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Aldh2-203 (RI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CE409A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TTTATCCAGCCCACCGTG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CE409A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CTACCAAAAGCAGCAGGG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CE409A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Aldh2-205 (RI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CE409A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GGACCAGTGATGCAAATCC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CE409A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GGATTTGCATCACTGG TCCA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Aldoc-202 (CM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TCTGGCTGCAGATGAGTC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GGCGATTCTCCTCAGTGTT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Atf4-201(CA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ATGGCCGGCTATGGATGA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CATCCAATCTGTCCCGGAAA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CE409A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 xml:space="preserve">Ddx17-204 </w:t>
            </w: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(CA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CE409A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CTATCCTCATTGCCACG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CE409A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TCTCTGTAGCCCCATTTGGT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Dusp14-205 (CA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CCGACAAGATCCACAGTG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ATACAGAGGGTGGCCGAG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Dusp8-201(CA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GCCGTTTCATGCGTATC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ATGACTTGGCAGCTGGAC</w:t>
            </w:r>
          </w:p>
        </w:tc>
      </w:tr>
      <w:tr w:rsidR="000B5D3B" w:rsidRPr="00204562" w:rsidTr="009B4213">
        <w:tc>
          <w:tcPr>
            <w:tcW w:w="0" w:type="auto"/>
            <w:shd w:val="clear" w:color="auto" w:fill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Fbp2-201 (CA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ACTCACCCAGCTGCTC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CTGTCACATTCACGCTCC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Fosl1-201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GCAGCAGAAGTTCCACCT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GTCCCAGGAAATGAGGCTG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Fosl2-201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GGGAACTTTGACACCTCGT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GCCAGGCATATCTACCCG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Gaa-203 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TGGAGGTGCTGATGGAGA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TCCAGGGGCACTTCGTA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Gale-202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GACATCTTGGACCAGGCAG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CTTGAGGCCAGCAAAGTG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Glipr2-201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AGCCCAGCAGTATTCGGA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GCAAGGTTCTCTCCACACT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Glut5-201 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TGACGGTGTCCATGTTCC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CCCCTTTTCTGCCCAGTT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 xml:space="preserve">Gnas-206 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GTAAGACCGAGGACCAG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GGATCCTCATCTGCTTCACA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Gpi1-203 (RI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CCCACCTTCAATGCCC TTT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GCTGCTCGAAGTGGTC AAA</w:t>
            </w:r>
          </w:p>
        </w:tc>
      </w:tr>
      <w:tr w:rsidR="000B5D3B" w:rsidRPr="00303FF8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CE409A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Gpi1-206 (NMD)</w:t>
            </w:r>
          </w:p>
        </w:tc>
        <w:tc>
          <w:tcPr>
            <w:tcW w:w="0" w:type="auto"/>
            <w:vAlign w:val="bottom"/>
          </w:tcPr>
          <w:p w:rsidR="000B5D3B" w:rsidRPr="00CE409A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GCTGTGACCTCCCATG ATT</w:t>
            </w:r>
          </w:p>
        </w:tc>
        <w:tc>
          <w:tcPr>
            <w:tcW w:w="0" w:type="auto"/>
            <w:vAlign w:val="bottom"/>
          </w:tcPr>
          <w:p w:rsidR="000B5D3B" w:rsidRPr="00CE409A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CCAGTCAGTAGGGCC G</w:t>
            </w:r>
          </w:p>
        </w:tc>
      </w:tr>
      <w:tr w:rsidR="000B5D3B" w:rsidRPr="00303FF8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CE409A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Gpi1-211 (RI)</w:t>
            </w:r>
          </w:p>
        </w:tc>
        <w:tc>
          <w:tcPr>
            <w:tcW w:w="0" w:type="auto"/>
            <w:vAlign w:val="bottom"/>
          </w:tcPr>
          <w:p w:rsidR="000B5D3B" w:rsidRPr="00CE409A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CTGTCTACGAACACGG CC</w:t>
            </w:r>
          </w:p>
        </w:tc>
        <w:tc>
          <w:tcPr>
            <w:tcW w:w="0" w:type="auto"/>
            <w:vAlign w:val="bottom"/>
          </w:tcPr>
          <w:p w:rsidR="000B5D3B" w:rsidRPr="00CE409A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GACTCGGCAAAGGACA CAC</w:t>
            </w:r>
          </w:p>
        </w:tc>
      </w:tr>
      <w:tr w:rsidR="000B5D3B" w:rsidRPr="00303FF8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HK1-202/203 (CA)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CACCCCAGAGAACATCGTG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TCCATGAAGTCTCCGAGGC</w:t>
            </w:r>
          </w:p>
        </w:tc>
      </w:tr>
      <w:tr w:rsidR="000B5D3B" w:rsidRPr="00303FF8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HK2-201(CA)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GCCTGCTTATTCACGGAG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TCTGAGAGACGCATGTGGT</w:t>
            </w:r>
          </w:p>
        </w:tc>
      </w:tr>
      <w:tr w:rsidR="000B5D3B" w:rsidRPr="00303FF8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Hkdc1-201 (CA)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CCAAGCTGAAGGAGGACC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GCCATGATGTCCACCAG</w:t>
            </w:r>
          </w:p>
        </w:tc>
      </w:tr>
      <w:tr w:rsidR="000B5D3B" w:rsidRPr="00303FF8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Insig1-201 (CA)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TCACGCTCTTCCCCGAC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GTAAACCGACAACAGCCG</w:t>
            </w:r>
          </w:p>
        </w:tc>
      </w:tr>
      <w:tr w:rsidR="000B5D3B" w:rsidRPr="00303FF8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Irs2-201 (CA)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GCAAGCATCGACTTCCTGT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AACATGGCGGCGATGG</w:t>
            </w:r>
          </w:p>
        </w:tc>
      </w:tr>
      <w:tr w:rsidR="000B5D3B" w:rsidRPr="00303FF8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Jund1-201 (CA)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GGATTGAAACCAGGGTCGG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GAGTTTGAGCAGCCCAAGA</w:t>
            </w:r>
          </w:p>
        </w:tc>
      </w:tr>
      <w:tr w:rsidR="000B5D3B" w:rsidRPr="00303FF8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CE409A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 xml:space="preserve">Ldha-210 </w:t>
            </w: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(CA)</w:t>
            </w:r>
          </w:p>
        </w:tc>
        <w:tc>
          <w:tcPr>
            <w:tcW w:w="0" w:type="auto"/>
            <w:vAlign w:val="bottom"/>
          </w:tcPr>
          <w:p w:rsidR="000B5D3B" w:rsidRPr="00CE409A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AGTCCTCAGGCGGCTACA</w:t>
            </w:r>
          </w:p>
        </w:tc>
        <w:tc>
          <w:tcPr>
            <w:tcW w:w="0" w:type="auto"/>
            <w:vAlign w:val="bottom"/>
          </w:tcPr>
          <w:p w:rsidR="000B5D3B" w:rsidRPr="00CE409A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CAATCAGCTGGTCCTTGAGG</w:t>
            </w:r>
          </w:p>
        </w:tc>
      </w:tr>
      <w:tr w:rsidR="000B5D3B" w:rsidRPr="00303FF8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Maff-201 (CA)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TCCCTTATCTAGCAAAGCCCT</w:t>
            </w:r>
          </w:p>
        </w:tc>
        <w:tc>
          <w:tcPr>
            <w:tcW w:w="0" w:type="auto"/>
            <w:vAlign w:val="bottom"/>
          </w:tcPr>
          <w:p w:rsidR="000B5D3B" w:rsidRPr="00303FF8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03FF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TTCAGCCGCGTCACCTC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Map3k14-201 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CGTGATCACCAAAGGCACA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GAAGGTGGGGCTGAACTC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Mapkap2-201 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GCTGCGGATCTTCGACAAG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TGCAGCTCCACCTCTCTG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proofErr w:type="spellStart"/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Mpi</w:t>
            </w:r>
            <w:proofErr w:type="spellEnd"/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GCCCAGATTTCAGAGGACA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GGTTGTCAAGGATCTTGGC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Nppb-201 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CTAGCCAGTCTCCAGAG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TGCTGCCTTGAGACCGAA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Pdha2-201 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ATGTGACCTGTACCGGCTG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CTGCATGGTCCGGTAGTAC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 xml:space="preserve">Pfkfb1 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TCTACGAAGCTCACACG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TCACTGCCTCTCGTCGATAC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Pfkfb2-206 (NMD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CCCTGCACATCATCTTCAAA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GGCTCTTGGGGAAGTTGTG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Pfkfb3-220 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CAGAGCCGGGTACAGAAGA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GCCCCACCATCACAATCA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Pfkfb4-206 (RI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GCGTGGTGTCTGCATGA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ATCCAGTTGAGGTACCGCG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PfkL-207 (PT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AGGCCATTGGAGTGCTGA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TGAGGAAGACTTTGGCCCC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PfkM-201 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GTTGGTATCTTCACGGGCG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TAGACACGCTCTCCCACG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PfkP-210 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GGTTGTGATACTGCCCTGA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GCCACAGTATCCACCCATG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Pgls-202 (RI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GCACGTACGGCCTCTA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CACAGGTAGGGCAGGATTG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 xml:space="preserve">Pgm2l1- 201 </w:t>
            </w: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lastRenderedPageBreak/>
              <w:t>(NMD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lastRenderedPageBreak/>
              <w:t>CCAGCTAGACACGGCCAT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CTTGTTCATCCCATTCCGC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PkM-203 (RI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CGTGGAGGCCTCTTATAAGT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CATAGCGGACCTAGTTGCG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PkM-205 (RI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GGTCCAGCATTCAGAGC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GGAGTCAGGTCAGCTGGAA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PkM-206 (CM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CCGCATTCTAGTCACGTC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CTGGGTCTGAATGAAGGCA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Prprsap1lncRNA- 207 (PT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TGTCTGAGCTTGCGTTTCT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CACACAGGTCCCTCTCAGA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RassF1-201 (CA)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AATGACCTGGAGCAGCA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GTGTCTCCCGCTCTACAG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303FF8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 xml:space="preserve">Rpe-202 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TCCATCCTCAACAGCGACC</w:t>
            </w:r>
          </w:p>
        </w:tc>
        <w:tc>
          <w:tcPr>
            <w:tcW w:w="0" w:type="auto"/>
            <w:vAlign w:val="bottom"/>
          </w:tcPr>
          <w:p w:rsidR="000B5D3B" w:rsidRPr="0020456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0456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AACTGACCTCCCTGAAGAG</w:t>
            </w:r>
          </w:p>
        </w:tc>
      </w:tr>
      <w:tr w:rsidR="000B5D3B" w:rsidRPr="00204562" w:rsidTr="009B4213">
        <w:tc>
          <w:tcPr>
            <w:tcW w:w="0" w:type="auto"/>
          </w:tcPr>
          <w:p w:rsidR="000B5D3B" w:rsidRPr="0020456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931892" w:rsidRDefault="000B5D3B" w:rsidP="009B421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Srpk1-212 (RI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5D3B" w:rsidRPr="00931892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E409A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GTGAGAATTGTCCTGCTGCT</w:t>
            </w:r>
          </w:p>
        </w:tc>
        <w:tc>
          <w:tcPr>
            <w:tcW w:w="0" w:type="auto"/>
            <w:vAlign w:val="bottom"/>
          </w:tcPr>
          <w:p w:rsidR="000B5D3B" w:rsidRPr="00956A7E" w:rsidRDefault="000B5D3B" w:rsidP="009B42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93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GTGAGTGTCTGGTCCT</w:t>
            </w:r>
          </w:p>
        </w:tc>
      </w:tr>
    </w:tbl>
    <w:p w:rsidR="000B5D3B" w:rsidRPr="00584EC3" w:rsidRDefault="000B5D3B" w:rsidP="000B5D3B">
      <w:pPr>
        <w:tabs>
          <w:tab w:val="left" w:pos="2127"/>
        </w:tabs>
        <w:rPr>
          <w:rFonts w:ascii="Times New Roman" w:hAnsi="Times New Roman" w:cs="Times New Roman"/>
          <w:b/>
          <w:bCs/>
          <w:sz w:val="16"/>
          <w:szCs w:val="16"/>
        </w:rPr>
      </w:pPr>
      <w:r w:rsidRPr="00584EC3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:rsidR="000B5D3B" w:rsidRDefault="000B5D3B" w:rsidP="000B5D3B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0D76A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D76A5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bCs/>
          <w:sz w:val="24"/>
          <w:szCs w:val="24"/>
        </w:rPr>
        <w:t xml:space="preserve"> Antibodies used in immunofluorescence and western blotting studies.</w:t>
      </w:r>
    </w:p>
    <w:p w:rsidR="000B5D3B" w:rsidRDefault="000B5D3B" w:rsidP="000B5D3B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3"/>
        <w:gridCol w:w="1596"/>
        <w:gridCol w:w="1657"/>
        <w:gridCol w:w="2242"/>
      </w:tblGrid>
      <w:tr w:rsidR="000B5D3B" w:rsidRPr="00303FF8" w:rsidTr="009B4213">
        <w:trPr>
          <w:trHeight w:val="374"/>
        </w:trPr>
        <w:tc>
          <w:tcPr>
            <w:tcW w:w="0" w:type="auto"/>
            <w:shd w:val="clear" w:color="auto" w:fill="auto"/>
            <w:vAlign w:val="center"/>
          </w:tcPr>
          <w:p w:rsidR="000B5D3B" w:rsidRPr="00CE409A" w:rsidRDefault="000B5D3B" w:rsidP="009B4213">
            <w:pPr>
              <w:jc w:val="center"/>
              <w:rPr>
                <w:b/>
                <w:sz w:val="24"/>
                <w:szCs w:val="24"/>
              </w:rPr>
            </w:pPr>
            <w:r w:rsidRPr="00CE409A">
              <w:rPr>
                <w:b/>
                <w:sz w:val="24"/>
                <w:szCs w:val="24"/>
              </w:rPr>
              <w:t>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5D3B" w:rsidRPr="00CE409A" w:rsidRDefault="000B5D3B" w:rsidP="009B4213">
            <w:pPr>
              <w:jc w:val="center"/>
              <w:rPr>
                <w:b/>
                <w:sz w:val="24"/>
                <w:szCs w:val="24"/>
              </w:rPr>
            </w:pPr>
            <w:r w:rsidRPr="00CE409A">
              <w:rPr>
                <w:b/>
                <w:sz w:val="24"/>
                <w:szCs w:val="24"/>
              </w:rPr>
              <w:t>Sour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5D3B" w:rsidRPr="00CE409A" w:rsidRDefault="000B5D3B" w:rsidP="009B4213">
            <w:pPr>
              <w:jc w:val="center"/>
              <w:rPr>
                <w:b/>
                <w:sz w:val="24"/>
                <w:szCs w:val="24"/>
              </w:rPr>
            </w:pPr>
            <w:r w:rsidRPr="00CE409A">
              <w:rPr>
                <w:b/>
                <w:sz w:val="24"/>
                <w:szCs w:val="24"/>
              </w:rPr>
              <w:t>Code/dilu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5D3B" w:rsidRPr="00CE409A" w:rsidRDefault="000B5D3B" w:rsidP="009B4213">
            <w:pPr>
              <w:jc w:val="center"/>
              <w:rPr>
                <w:b/>
                <w:sz w:val="24"/>
                <w:szCs w:val="24"/>
              </w:rPr>
            </w:pPr>
            <w:r w:rsidRPr="00CE409A">
              <w:rPr>
                <w:b/>
                <w:sz w:val="24"/>
                <w:szCs w:val="24"/>
              </w:rPr>
              <w:t>Technique</w:t>
            </w:r>
          </w:p>
        </w:tc>
      </w:tr>
      <w:tr w:rsidR="000B5D3B" w:rsidRPr="00303FF8" w:rsidTr="009B4213">
        <w:trPr>
          <w:trHeight w:val="70"/>
        </w:trPr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proofErr w:type="spellStart"/>
            <w:r w:rsidRPr="00CE409A">
              <w:rPr>
                <w:sz w:val="24"/>
                <w:szCs w:val="24"/>
              </w:rPr>
              <w:t>Nano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proofErr w:type="spellStart"/>
            <w:r w:rsidRPr="00CE409A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80892, 1:2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Immunofluorescence</w:t>
            </w:r>
          </w:p>
        </w:tc>
      </w:tr>
      <w:tr w:rsidR="000B5D3B" w:rsidRPr="00303FF8" w:rsidTr="009B4213">
        <w:trPr>
          <w:trHeight w:val="70"/>
        </w:trPr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Gata4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Santa Cruz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SC1237, 1:2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Immunofluorescence</w:t>
            </w:r>
          </w:p>
        </w:tc>
      </w:tr>
      <w:tr w:rsidR="000B5D3B" w:rsidRPr="00303FF8" w:rsidTr="009B4213">
        <w:trPr>
          <w:trHeight w:val="70"/>
        </w:trPr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Oct4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color w:val="000000"/>
                <w:sz w:val="24"/>
                <w:szCs w:val="24"/>
              </w:rPr>
              <w:t>SC5279, 1:2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Immunofluorescence</w:t>
            </w:r>
          </w:p>
        </w:tc>
      </w:tr>
      <w:tr w:rsidR="000B5D3B" w:rsidRPr="00303FF8" w:rsidTr="009B4213">
        <w:trPr>
          <w:trHeight w:val="70"/>
        </w:trPr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proofErr w:type="spellStart"/>
            <w:r w:rsidRPr="00CE409A">
              <w:rPr>
                <w:sz w:val="24"/>
                <w:szCs w:val="24"/>
              </w:rPr>
              <w:t>Bim</w:t>
            </w:r>
            <w:proofErr w:type="spellEnd"/>
            <w:r w:rsidRPr="00CE409A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2819, 1:7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rPr>
          <w:trHeight w:val="70"/>
        </w:trPr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Cleaved-caspase 3 (Asp175)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9661, 1:10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rPr>
          <w:trHeight w:val="70"/>
        </w:trPr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aspase 3 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9662, 1:10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rPr>
          <w:trHeight w:val="70"/>
        </w:trPr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proofErr w:type="spellStart"/>
            <w:r w:rsidRPr="00CE409A">
              <w:rPr>
                <w:sz w:val="24"/>
                <w:szCs w:val="24"/>
              </w:rPr>
              <w:t>Phospho</w:t>
            </w:r>
            <w:proofErr w:type="spellEnd"/>
            <w:r w:rsidRPr="00CE409A">
              <w:rPr>
                <w:sz w:val="24"/>
                <w:szCs w:val="24"/>
              </w:rPr>
              <w:t xml:space="preserve">-AKT (Ser493) 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4060, 1:10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rPr>
          <w:trHeight w:val="70"/>
        </w:trPr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proofErr w:type="spellStart"/>
            <w:r w:rsidRPr="00CE409A">
              <w:rPr>
                <w:sz w:val="24"/>
                <w:szCs w:val="24"/>
              </w:rPr>
              <w:t>Phospho</w:t>
            </w:r>
            <w:proofErr w:type="spellEnd"/>
            <w:r w:rsidRPr="00CE409A">
              <w:rPr>
                <w:sz w:val="24"/>
                <w:szCs w:val="24"/>
              </w:rPr>
              <w:t xml:space="preserve">-ERK (Thr202/Tyr204) 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9101, 1:10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proofErr w:type="spellStart"/>
            <w:r w:rsidRPr="00CE409A">
              <w:rPr>
                <w:sz w:val="24"/>
                <w:szCs w:val="24"/>
              </w:rPr>
              <w:t>Phospho</w:t>
            </w:r>
            <w:proofErr w:type="spellEnd"/>
            <w:r w:rsidRPr="00CE409A">
              <w:rPr>
                <w:sz w:val="24"/>
                <w:szCs w:val="24"/>
              </w:rPr>
              <w:t xml:space="preserve">-JNK (Thr183/Tyr185) 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4668, 1:10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Phospho-p38 (Thr180/Tyr182) 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4631 1:10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Phospho-Stat3 (Tyr705)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9131, 1:10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Total-AKT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9272, 1:10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Total-ERK 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4695 1:10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Total-p38 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9212, 1:10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Puma 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In house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1:5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Stat3 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9132, 1:10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  <w:tr w:rsidR="000B5D3B" w:rsidRPr="00303FF8" w:rsidTr="009B4213"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α-tubulin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 xml:space="preserve">Cell </w:t>
            </w:r>
            <w:proofErr w:type="spellStart"/>
            <w:r w:rsidRPr="00CE409A">
              <w:rPr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2144, 1:1000</w:t>
            </w:r>
          </w:p>
        </w:tc>
        <w:tc>
          <w:tcPr>
            <w:tcW w:w="0" w:type="auto"/>
            <w:shd w:val="clear" w:color="auto" w:fill="auto"/>
          </w:tcPr>
          <w:p w:rsidR="000B5D3B" w:rsidRPr="00CE409A" w:rsidRDefault="000B5D3B" w:rsidP="009B4213">
            <w:pPr>
              <w:jc w:val="center"/>
              <w:rPr>
                <w:sz w:val="24"/>
                <w:szCs w:val="24"/>
              </w:rPr>
            </w:pPr>
            <w:r w:rsidRPr="00CE409A">
              <w:rPr>
                <w:sz w:val="24"/>
                <w:szCs w:val="24"/>
              </w:rPr>
              <w:t>Western blotting</w:t>
            </w:r>
          </w:p>
        </w:tc>
      </w:tr>
    </w:tbl>
    <w:p w:rsidR="000B5D3B" w:rsidRPr="00CE409A" w:rsidRDefault="000B5D3B" w:rsidP="000B5D3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B5D3B" w:rsidRPr="00A50316" w:rsidRDefault="000B5D3B" w:rsidP="000B5D3B">
      <w:pPr>
        <w:rPr>
          <w:rFonts w:ascii="Times New Roman" w:hAnsi="Times New Roman" w:cs="Times New Roman"/>
          <w:sz w:val="24"/>
          <w:szCs w:val="24"/>
        </w:rPr>
      </w:pPr>
    </w:p>
    <w:p w:rsidR="00623577" w:rsidRDefault="00623577">
      <w:bookmarkStart w:id="0" w:name="_GoBack"/>
      <w:bookmarkEnd w:id="0"/>
    </w:p>
    <w:sectPr w:rsidR="00623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D3B"/>
    <w:rsid w:val="000438BA"/>
    <w:rsid w:val="00051698"/>
    <w:rsid w:val="00054686"/>
    <w:rsid w:val="000B5D3B"/>
    <w:rsid w:val="000E797D"/>
    <w:rsid w:val="00115616"/>
    <w:rsid w:val="00137D3B"/>
    <w:rsid w:val="0014552D"/>
    <w:rsid w:val="001E49A6"/>
    <w:rsid w:val="001F7CA2"/>
    <w:rsid w:val="00207E5D"/>
    <w:rsid w:val="00224F56"/>
    <w:rsid w:val="00244500"/>
    <w:rsid w:val="00282FE2"/>
    <w:rsid w:val="00284A7C"/>
    <w:rsid w:val="002A1562"/>
    <w:rsid w:val="002C0AF5"/>
    <w:rsid w:val="002F328E"/>
    <w:rsid w:val="00306296"/>
    <w:rsid w:val="00314858"/>
    <w:rsid w:val="00346385"/>
    <w:rsid w:val="0035454E"/>
    <w:rsid w:val="003857E3"/>
    <w:rsid w:val="00442C1F"/>
    <w:rsid w:val="0045565F"/>
    <w:rsid w:val="00486E95"/>
    <w:rsid w:val="004B51C4"/>
    <w:rsid w:val="004F1E0A"/>
    <w:rsid w:val="00582A3E"/>
    <w:rsid w:val="005974B5"/>
    <w:rsid w:val="005A06BB"/>
    <w:rsid w:val="005A71C6"/>
    <w:rsid w:val="005B4DA7"/>
    <w:rsid w:val="00623577"/>
    <w:rsid w:val="00624F9E"/>
    <w:rsid w:val="00641289"/>
    <w:rsid w:val="00684A72"/>
    <w:rsid w:val="006C7A5A"/>
    <w:rsid w:val="006D3B67"/>
    <w:rsid w:val="00704D82"/>
    <w:rsid w:val="00735CBE"/>
    <w:rsid w:val="00745D00"/>
    <w:rsid w:val="007A3E16"/>
    <w:rsid w:val="007B1CE4"/>
    <w:rsid w:val="00810B11"/>
    <w:rsid w:val="00836FB0"/>
    <w:rsid w:val="00872DAF"/>
    <w:rsid w:val="008863D9"/>
    <w:rsid w:val="00892A13"/>
    <w:rsid w:val="008B5789"/>
    <w:rsid w:val="008C2EFE"/>
    <w:rsid w:val="008F1925"/>
    <w:rsid w:val="008F3EB2"/>
    <w:rsid w:val="009B4E8F"/>
    <w:rsid w:val="009B5BC9"/>
    <w:rsid w:val="00A04AF0"/>
    <w:rsid w:val="00A3496C"/>
    <w:rsid w:val="00AB1F50"/>
    <w:rsid w:val="00B06795"/>
    <w:rsid w:val="00B35BB7"/>
    <w:rsid w:val="00B443E2"/>
    <w:rsid w:val="00BB3C03"/>
    <w:rsid w:val="00BC27CD"/>
    <w:rsid w:val="00BE6F74"/>
    <w:rsid w:val="00C00D38"/>
    <w:rsid w:val="00C22341"/>
    <w:rsid w:val="00C22F06"/>
    <w:rsid w:val="00C26333"/>
    <w:rsid w:val="00C30674"/>
    <w:rsid w:val="00C35EA8"/>
    <w:rsid w:val="00C66395"/>
    <w:rsid w:val="00C74536"/>
    <w:rsid w:val="00CB4B96"/>
    <w:rsid w:val="00CC36DA"/>
    <w:rsid w:val="00CD384E"/>
    <w:rsid w:val="00D814AF"/>
    <w:rsid w:val="00DA6BBA"/>
    <w:rsid w:val="00DD3B90"/>
    <w:rsid w:val="00E119D1"/>
    <w:rsid w:val="00E266E7"/>
    <w:rsid w:val="00E4072A"/>
    <w:rsid w:val="00E60AB8"/>
    <w:rsid w:val="00E9166A"/>
    <w:rsid w:val="00E92D45"/>
    <w:rsid w:val="00EC46F0"/>
    <w:rsid w:val="00EF4FF6"/>
    <w:rsid w:val="00F6438F"/>
    <w:rsid w:val="00FA5E9B"/>
    <w:rsid w:val="00FC6F08"/>
    <w:rsid w:val="00FE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D3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D3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D3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D3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77</Characters>
  <Application>Microsoft Office Word</Application>
  <DocSecurity>0</DocSecurity>
  <Lines>6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7</dc:creator>
  <cp:lastModifiedBy>OE87</cp:lastModifiedBy>
  <cp:revision>1</cp:revision>
  <dcterms:created xsi:type="dcterms:W3CDTF">2022-12-08T12:32:00Z</dcterms:created>
  <dcterms:modified xsi:type="dcterms:W3CDTF">2022-12-08T12:32:00Z</dcterms:modified>
</cp:coreProperties>
</file>